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TimesNewRomanPS-BoldMT" w:cs="Times New Roman"/>
          <w:b/>
          <w:bCs w:val="0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21"/>
          <w:szCs w:val="21"/>
          <w:lang w:val="en-US" w:eastAsia="zh-CN" w:bidi="ar"/>
        </w:rPr>
        <w:t>U</w:t>
      </w:r>
      <w:r>
        <w:rPr>
          <w:rFonts w:hint="default" w:ascii="Times New Roman" w:hAnsi="Times New Roman" w:cs="Times New Roman"/>
          <w:sz w:val="21"/>
          <w:szCs w:val="21"/>
        </w:rPr>
        <w:t>nivari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l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21"/>
          <w:szCs w:val="21"/>
          <w:lang w:val="en-US" w:eastAsia="zh-CN" w:bidi="ar"/>
        </w:rPr>
        <w:t xml:space="preserve">Logistic Regression for the Presence of 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21"/>
          <w:szCs w:val="21"/>
          <w:lang w:val="en-US" w:eastAsia="zh-CN" w:bidi="ar"/>
        </w:rPr>
        <w:t>Lung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21"/>
          <w:szCs w:val="21"/>
          <w:lang w:val="en-US" w:eastAsia="zh-CN" w:bidi="ar"/>
        </w:rPr>
        <w:t xml:space="preserve"> Metastases at Diagnosis of 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21"/>
          <w:szCs w:val="21"/>
          <w:lang w:val="en-US" w:eastAsia="zh-CN" w:bidi="ar"/>
        </w:rPr>
        <w:t>Esophagus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21"/>
          <w:szCs w:val="21"/>
          <w:lang w:val="en-US" w:eastAsia="zh-CN" w:bidi="ar"/>
        </w:rPr>
        <w:t xml:space="preserve"> Cancer.</w:t>
      </w:r>
    </w:p>
    <w:tbl>
      <w:tblPr>
        <w:tblStyle w:val="4"/>
        <w:tblW w:w="85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5"/>
        <w:gridCol w:w="2016"/>
        <w:gridCol w:w="1848"/>
        <w:gridCol w:w="1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vMerge w:val="restart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ariable</w:t>
            </w:r>
          </w:p>
        </w:tc>
        <w:tc>
          <w:tcPr>
            <w:tcW w:w="3611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Patients,No</w:t>
            </w:r>
          </w:p>
        </w:tc>
        <w:tc>
          <w:tcPr>
            <w:tcW w:w="3300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Among Entir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1616" w:type="dxa"/>
            <w:vMerge w:val="continue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</w:rPr>
            </w:pPr>
          </w:p>
        </w:tc>
        <w:tc>
          <w:tcPr>
            <w:tcW w:w="1595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Patients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10965)</w:t>
            </w:r>
          </w:p>
        </w:tc>
        <w:tc>
          <w:tcPr>
            <w:tcW w:w="2016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outlineLvl w:val="9"/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With Lung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Metasta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713)</w:t>
            </w:r>
          </w:p>
        </w:tc>
        <w:tc>
          <w:tcPr>
            <w:tcW w:w="1848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95%CI)</w:t>
            </w:r>
          </w:p>
        </w:tc>
        <w:tc>
          <w:tcPr>
            <w:tcW w:w="1452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ex</w:t>
            </w:r>
          </w:p>
        </w:tc>
        <w:tc>
          <w:tcPr>
            <w:tcW w:w="1595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2016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848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86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9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Fe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0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837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684-1.02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Age at diagnosis, 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8-5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8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9-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7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7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893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748-1.06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3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758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605-0.94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umor loc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pp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idd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7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014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650-1.08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Low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9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4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872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647-1.17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verlapp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675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1.126-2.49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Pathology grad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67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2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.56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1.580-4.15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I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V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5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4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.154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1.955-5.09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  <w:t>istology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typ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0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quamo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0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184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003-1.398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thers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882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645-1.205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 staging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0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3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245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168-0.35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9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428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352-0.520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.188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812-2.640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 staging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1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7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7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.713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.262-3.252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.02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.241-4.073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9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.980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.926-5.413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Ra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Whit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3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7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Black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607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278-2.020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ther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343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985-1.83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933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223-3.900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nsur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nce 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ta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nsur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4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66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insur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3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733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1.244-2.52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102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594-2.04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arri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1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marri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26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263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1.080-1.47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170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820-1.68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High school educ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per 10% increase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9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.172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969-1.19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edian househo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d inco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per 20000 increase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9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96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0.848-1.09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5227" w:type="dxa"/>
            <w:gridSpan w:val="3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Extrapulmonary metastatic sites to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  <w:lang w:val="en-US" w:eastAsia="zh-CN"/>
              </w:rPr>
              <w:t xml:space="preserve"> liver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, bone, brain,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and others No.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tbl>
      <w:tblPr>
        <w:tblStyle w:val="4"/>
        <w:tblW w:w="85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5"/>
        <w:gridCol w:w="2016"/>
        <w:gridCol w:w="1848"/>
        <w:gridCol w:w="1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vMerge w:val="restart"/>
            <w:tcBorders>
              <w:top w:val="single" w:color="BEBEBE" w:themeColor="background1" w:themeShade="BF" w:sz="12" w:space="0"/>
              <w:left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variable</w:t>
            </w:r>
          </w:p>
        </w:tc>
        <w:tc>
          <w:tcPr>
            <w:tcW w:w="3611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Patients,No</w:t>
            </w:r>
          </w:p>
        </w:tc>
        <w:tc>
          <w:tcPr>
            <w:tcW w:w="3300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Among Entir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1616" w:type="dxa"/>
            <w:vMerge w:val="continue"/>
            <w:tcBorders>
              <w:left w:val="nil"/>
              <w:bottom w:val="single" w:color="BEBEBE" w:themeColor="background1" w:themeShade="BF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</w:rPr>
            </w:pPr>
          </w:p>
        </w:tc>
        <w:tc>
          <w:tcPr>
            <w:tcW w:w="1595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Patients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10965)</w:t>
            </w:r>
          </w:p>
        </w:tc>
        <w:tc>
          <w:tcPr>
            <w:tcW w:w="2016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outlineLvl w:val="9"/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With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Lung Metasta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7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95%CI)</w:t>
            </w:r>
          </w:p>
        </w:tc>
        <w:tc>
          <w:tcPr>
            <w:tcW w:w="1452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1595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250</w:t>
            </w:r>
          </w:p>
        </w:tc>
        <w:tc>
          <w:tcPr>
            <w:tcW w:w="2016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93</w:t>
            </w:r>
          </w:p>
        </w:tc>
        <w:tc>
          <w:tcPr>
            <w:tcW w:w="1848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reference)</w:t>
            </w:r>
          </w:p>
        </w:tc>
        <w:tc>
          <w:tcPr>
            <w:tcW w:w="1452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5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9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487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.09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742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4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1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16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6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8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553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08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4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＜0.001</w:t>
            </w:r>
          </w:p>
        </w:tc>
      </w:tr>
    </w:tbl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lang w:eastAsia="zh-CN"/>
        </w:rPr>
        <w:t>CI: confidence interval, OR: odds ratio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including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signet ring cell carcinoma,Mucinous carcinoma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tc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according to the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igh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th edition of the AJCC Cancer Staging manual;</w:t>
      </w: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including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Hispanic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,Asian,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tc.</w:t>
      </w: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caps w:val="0"/>
          <w:spacing w:val="0"/>
          <w:sz w:val="22"/>
          <w:szCs w:val="22"/>
          <w:shd w:val="clear" w:color="auto" w:fill="FFFFFF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Mongolian Baiti" w:hAnsi="Mongolian Baiti" w:eastAsia="宋体" w:cs="Mongolian Baiti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GuardianSans-Medium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Unitivariable</w:t>
      </w:r>
      <w:r>
        <w:rPr>
          <w:rFonts w:hint="default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 xml:space="preserve"> Cox Regression for All Cause Mortality Among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 xml:space="preserve"> E</w:t>
      </w:r>
      <w:r>
        <w:rPr>
          <w:rFonts w:hint="default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>sophageal Cancer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 xml:space="preserve">Patients With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1"/>
          <w:szCs w:val="21"/>
        </w:rPr>
        <w:t>etast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ic Disease</w:t>
      </w:r>
    </w:p>
    <w:tbl>
      <w:tblPr>
        <w:tblStyle w:val="4"/>
        <w:tblW w:w="8568" w:type="dxa"/>
        <w:tblInd w:w="-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594"/>
        <w:gridCol w:w="2023"/>
        <w:gridCol w:w="1851"/>
        <w:gridCol w:w="14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vMerge w:val="restart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3617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, No.</w:t>
            </w:r>
          </w:p>
        </w:tc>
        <w:tc>
          <w:tcPr>
            <w:tcW w:w="3331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1620" w:type="dxa"/>
            <w:vMerge w:val="continue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</w:p>
        </w:tc>
        <w:tc>
          <w:tcPr>
            <w:tcW w:w="1594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(n=10965)</w:t>
            </w:r>
          </w:p>
        </w:tc>
        <w:tc>
          <w:tcPr>
            <w:tcW w:w="2023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With metastati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outlineLvl w:val="9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Diseas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2626)</w:t>
            </w:r>
          </w:p>
        </w:tc>
        <w:tc>
          <w:tcPr>
            <w:tcW w:w="1851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Hazard Ratio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480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i/>
                <w:i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Sex</w:t>
            </w:r>
          </w:p>
        </w:tc>
        <w:tc>
          <w:tcPr>
            <w:tcW w:w="1594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2023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1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86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2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09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0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880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83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9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Age at diagnosis, 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8-5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8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3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9-7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573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2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52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48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65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39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6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513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39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1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Tumor loc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ppe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3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idd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73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4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929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74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64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Lowe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9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0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840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68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2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verlapp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0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6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33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0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Pathology gra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I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II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67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1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910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0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8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Grade III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V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56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64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155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94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9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  <w:t>istology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ty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05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82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quamo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08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6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239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2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37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2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386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99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 stag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07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4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3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52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98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6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0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7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7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2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07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2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 stag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10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8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70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7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26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46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6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4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4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0.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6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9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49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1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5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Extrapulmonary metastatic sites to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  <w:lang w:val="en-US" w:eastAsia="zh-CN"/>
              </w:rPr>
              <w:t xml:space="preserve"> liver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, bone, brain,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and others No.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25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5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5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33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19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6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≥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8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589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9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Ra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Whit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39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2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Black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9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3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45 (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8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ther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8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4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8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4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61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4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65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nsur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ce s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atu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Insur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47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48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Uninsur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3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17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59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5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4 (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544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arri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17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47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married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267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050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28 (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2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337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color w:val="000000"/>
          <w:kern w:val="0"/>
          <w:sz w:val="20"/>
          <w:szCs w:val="20"/>
          <w:lang w:val="en-US" w:eastAsia="zh-CN" w:bidi="ar"/>
        </w:rPr>
      </w:pPr>
    </w:p>
    <w:tbl>
      <w:tblPr>
        <w:tblStyle w:val="4"/>
        <w:tblW w:w="8558" w:type="dxa"/>
        <w:tblInd w:w="-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18"/>
        <w:gridCol w:w="1692"/>
        <w:gridCol w:w="1980"/>
        <w:gridCol w:w="18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vMerge w:val="restart"/>
            <w:tcBorders>
              <w:top w:val="single" w:color="BEBEBE" w:themeColor="background1" w:themeShade="BF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3110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, No.</w:t>
            </w:r>
          </w:p>
        </w:tc>
        <w:tc>
          <w:tcPr>
            <w:tcW w:w="3828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1620" w:type="dxa"/>
            <w:vMerge w:val="continue"/>
            <w:tcBorders>
              <w:left w:val="nil"/>
              <w:bottom w:val="single" w:color="BEBEBE" w:themeColor="background1" w:themeShade="BF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 (n=10965)</w:t>
            </w:r>
          </w:p>
        </w:tc>
        <w:tc>
          <w:tcPr>
            <w:tcW w:w="1692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With metastati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Diseas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2626)</w:t>
            </w:r>
          </w:p>
        </w:tc>
        <w:tc>
          <w:tcPr>
            <w:tcW w:w="1980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Hazard Ratio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848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i/>
                <w:i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418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27</w:t>
            </w:r>
          </w:p>
        </w:tc>
        <w:tc>
          <w:tcPr>
            <w:tcW w:w="1692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04</w:t>
            </w:r>
          </w:p>
        </w:tc>
        <w:tc>
          <w:tcPr>
            <w:tcW w:w="1980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62 (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5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316)</w:t>
            </w:r>
          </w:p>
        </w:tc>
        <w:tc>
          <w:tcPr>
            <w:tcW w:w="1848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High school educ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per 10% increa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9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26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66 (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06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3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edian household inco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per 20000 increa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9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26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8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4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2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2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07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61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0.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C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3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51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83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  <w:t>Che+Ra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6670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70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2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-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5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CI: confidence interval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including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signet ring cell carcinoma,Mucinous carcinoma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tc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according to the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igh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th edition of the AJCC Cancer Staging manual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including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Hispanic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,Asian,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tc.</w:t>
      </w:r>
    </w:p>
    <w:p>
      <w:pP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d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including 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No:Without R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adiotherapy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hemotherapy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RA: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Radiotherapy,Che:Chemotherapy,Ra+Che:Radiotherapy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plus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 Chemotherapy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GuardianSans-Medium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>ultivariable</w:t>
      </w:r>
      <w:r>
        <w:rPr>
          <w:rFonts w:hint="default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 xml:space="preserve"> Cox Regression for All Cause Mortality Among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>sophageal Cancer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 xml:space="preserve">Patients With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1"/>
          <w:szCs w:val="21"/>
        </w:rPr>
        <w:t>etast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ic Disease</w:t>
      </w:r>
    </w:p>
    <w:tbl>
      <w:tblPr>
        <w:tblStyle w:val="4"/>
        <w:tblW w:w="8568" w:type="dxa"/>
        <w:tblInd w:w="-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15"/>
        <w:gridCol w:w="1693"/>
        <w:gridCol w:w="1987"/>
        <w:gridCol w:w="18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vMerge w:val="restart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3108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, No.</w:t>
            </w:r>
          </w:p>
        </w:tc>
        <w:tc>
          <w:tcPr>
            <w:tcW w:w="3840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1620" w:type="dxa"/>
            <w:vMerge w:val="continue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</w:p>
        </w:tc>
        <w:tc>
          <w:tcPr>
            <w:tcW w:w="1415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 (n=10965)</w:t>
            </w:r>
          </w:p>
        </w:tc>
        <w:tc>
          <w:tcPr>
            <w:tcW w:w="1693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With metastati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outlineLvl w:val="9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Diseas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2626)</w:t>
            </w:r>
          </w:p>
        </w:tc>
        <w:tc>
          <w:tcPr>
            <w:tcW w:w="1987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Hazard Ratio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853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b/>
                <w:bCs/>
                <w:i/>
                <w:i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Sex</w:t>
            </w:r>
          </w:p>
        </w:tc>
        <w:tc>
          <w:tcPr>
            <w:tcW w:w="1415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693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987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8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22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09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0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791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0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94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Age at diagnosis, 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8-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8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3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9-7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573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076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7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84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39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318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5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50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Tumor loc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pp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3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idd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7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Low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98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00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verlappi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6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Pathology grad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I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II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67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Grade III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V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56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6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  <w:t>istology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typ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05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8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quamou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08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6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238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0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3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th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2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470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69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 stagi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07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4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8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5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564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0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98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6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38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5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3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7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09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3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 stagi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1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8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70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7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15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14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2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6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8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28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6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22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4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3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4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Extrapulmonary metastatic sites to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  <w:lang w:val="en-US" w:eastAsia="zh-CN"/>
              </w:rPr>
              <w:t xml:space="preserve"> liver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, bone, brain,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and others No.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25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5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5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7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25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8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≥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91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28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9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Rac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Whit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39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23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(reference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Black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3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02 (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5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7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ther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06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3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2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25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7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1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nsur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ce s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at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nsure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47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48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insure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02 (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97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5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5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685 (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5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03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arrie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17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47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married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267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050</w:t>
            </w:r>
          </w:p>
        </w:tc>
        <w:tc>
          <w:tcPr>
            <w:tcW w:w="1987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33 (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35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39)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color w:val="000000"/>
          <w:kern w:val="0"/>
          <w:sz w:val="20"/>
          <w:szCs w:val="20"/>
          <w:lang w:val="en-US" w:eastAsia="zh-CN" w:bidi="ar"/>
        </w:rPr>
      </w:pPr>
    </w:p>
    <w:tbl>
      <w:tblPr>
        <w:tblStyle w:val="4"/>
        <w:tblW w:w="8558" w:type="dxa"/>
        <w:tblInd w:w="-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18"/>
        <w:gridCol w:w="1692"/>
        <w:gridCol w:w="1980"/>
        <w:gridCol w:w="18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vMerge w:val="restart"/>
            <w:tcBorders>
              <w:top w:val="single" w:color="BEBEBE" w:themeColor="background1" w:themeShade="BF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3110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, No.</w:t>
            </w:r>
          </w:p>
        </w:tc>
        <w:tc>
          <w:tcPr>
            <w:tcW w:w="3828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1620" w:type="dxa"/>
            <w:vMerge w:val="continue"/>
            <w:tcBorders>
              <w:left w:val="nil"/>
              <w:bottom w:val="single" w:color="BEBEBE" w:themeColor="background1" w:themeShade="BF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 (n=10965)</w:t>
            </w:r>
          </w:p>
        </w:tc>
        <w:tc>
          <w:tcPr>
            <w:tcW w:w="1692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With metastati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Diseas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2626)</w:t>
            </w:r>
          </w:p>
        </w:tc>
        <w:tc>
          <w:tcPr>
            <w:tcW w:w="1980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Hazard Ratio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848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i/>
                <w:i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418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27</w:t>
            </w:r>
          </w:p>
        </w:tc>
        <w:tc>
          <w:tcPr>
            <w:tcW w:w="1692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04</w:t>
            </w:r>
          </w:p>
        </w:tc>
        <w:tc>
          <w:tcPr>
            <w:tcW w:w="1980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20 (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82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67)</w:t>
            </w:r>
          </w:p>
        </w:tc>
        <w:tc>
          <w:tcPr>
            <w:tcW w:w="1848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High school educ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per 10% increa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9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26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76 (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16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04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edian household inco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per 20000 increa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9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26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4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5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2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2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00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60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0.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C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3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62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96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  <w:t>Che+Ra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6670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70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0-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82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CI: confidence interval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including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signet ring cell carcinoma,Mucinous carcinoma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tc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according to the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igh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th edition of the AJCC Cancer Staging manual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including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Hispanic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,Asian,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tc.</w:t>
      </w:r>
    </w:p>
    <w:p>
      <w:pP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d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including 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No:Without R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adiotherapy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hemotherapy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RA: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Radiotherapy,Che:Chemotherapy,Ra+Che:Radiotherapy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plus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 Chemotherapy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GuardianSans-Medium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 xml:space="preserve">Univariable Cox Regression for All Cause Mortality and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GuardianSans-Medium" w:cs="Times New Roman"/>
          <w:color w:val="231F20"/>
          <w:kern w:val="0"/>
          <w:sz w:val="21"/>
          <w:szCs w:val="21"/>
          <w:lang w:val="en-US" w:eastAsia="zh-CN" w:bidi="ar"/>
        </w:rPr>
        <w:t>sophageal Cancer Specific Mortality Among Patients With Lung Metastases</w:t>
      </w:r>
    </w:p>
    <w:tbl>
      <w:tblPr>
        <w:tblStyle w:val="4"/>
        <w:tblW w:w="8568" w:type="dxa"/>
        <w:tblInd w:w="-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04"/>
        <w:gridCol w:w="1379"/>
        <w:gridCol w:w="1479"/>
        <w:gridCol w:w="885"/>
        <w:gridCol w:w="1405"/>
        <w:gridCol w:w="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vMerge w:val="restart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2483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, No.</w:t>
            </w:r>
          </w:p>
        </w:tc>
        <w:tc>
          <w:tcPr>
            <w:tcW w:w="2364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All-cause Mortality</w:t>
            </w:r>
          </w:p>
        </w:tc>
        <w:tc>
          <w:tcPr>
            <w:tcW w:w="2101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ancer-specific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1620" w:type="dxa"/>
            <w:vMerge w:val="continue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 (n=10965)</w:t>
            </w:r>
          </w:p>
        </w:tc>
        <w:tc>
          <w:tcPr>
            <w:tcW w:w="1379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outlineLvl w:val="9"/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With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Lung Metasta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outlineLvl w:val="9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7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79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Hazard Ratio (95%CI)</w:t>
            </w:r>
          </w:p>
        </w:tc>
        <w:tc>
          <w:tcPr>
            <w:tcW w:w="885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i/>
                <w:i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Value</w:t>
            </w:r>
          </w:p>
        </w:tc>
        <w:tc>
          <w:tcPr>
            <w:tcW w:w="1405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Hazard Ratio (95%CI)</w:t>
            </w:r>
          </w:p>
        </w:tc>
        <w:tc>
          <w:tcPr>
            <w:tcW w:w="696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b/>
                <w:bCs/>
                <w:i/>
                <w:i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Sex</w:t>
            </w:r>
          </w:p>
        </w:tc>
        <w:tc>
          <w:tcPr>
            <w:tcW w:w="1104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79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8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0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5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778-1.18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9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53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967-2.4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Age at diagnosis, 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8-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83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9-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573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5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965-1.3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5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862-2.6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3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44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151-1.8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.0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713-5.4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Tumor loc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pp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idd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7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0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782-1.54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58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386-2.4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Low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98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4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07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793-1.4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5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446-2.3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verlappin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50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008-2.23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.07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821-5.2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Pathology grad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Grade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Ⅰ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73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Ⅱ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67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2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9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609-1.62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8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285-4.4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Grade III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V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55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4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7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784-2.07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3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310-4.7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  <w:t>istology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 xml:space="preserve"> typ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05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quamo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0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4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971-1.35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806-1.9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thers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8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.007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455-2.76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2.1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120-3.9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 staging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0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56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366-0.877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45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112-1.8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98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8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562-0.844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67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386-1.1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47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3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47-1.363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6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623-1.5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 staging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1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7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73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727-1.04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06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664-1.7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27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08-1.124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49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173-1.4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9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3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682-1.2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9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0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576-2.5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4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Extrapulmonary metastatic sites to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  <w:lang w:val="en-US" w:eastAsia="zh-CN"/>
              </w:rPr>
              <w:t xml:space="preserve"> liver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, bone, brain,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shd w:val="clear" w:color="auto" w:fill="FFFFFF"/>
              </w:rPr>
              <w:t>and others No.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25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35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32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19-1.57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00-1.5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≥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53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16-1.94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3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1.02-1.8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Rac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Whi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39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Black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9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4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15-1.44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564-1.8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Other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8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724-1.34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566-2.4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3.13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78-12.60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nsur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ce s</w:t>
            </w: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a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Insur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47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6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insur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24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77-1.76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2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635-3.0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53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493-1.84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arr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61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married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4267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13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09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36-1.28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58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0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541-1.21)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30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tbl>
      <w:tblPr>
        <w:tblStyle w:val="4"/>
        <w:tblW w:w="8568" w:type="dxa"/>
        <w:tblInd w:w="-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04"/>
        <w:gridCol w:w="1379"/>
        <w:gridCol w:w="1479"/>
        <w:gridCol w:w="885"/>
        <w:gridCol w:w="1405"/>
        <w:gridCol w:w="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vMerge w:val="restart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2483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, No.</w:t>
            </w:r>
          </w:p>
        </w:tc>
        <w:tc>
          <w:tcPr>
            <w:tcW w:w="2364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All-cause Mortality</w:t>
            </w:r>
          </w:p>
        </w:tc>
        <w:tc>
          <w:tcPr>
            <w:tcW w:w="2101" w:type="dxa"/>
            <w:gridSpan w:val="2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ancer-specific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1620" w:type="dxa"/>
            <w:vMerge w:val="continue"/>
            <w:tcBorders>
              <w:top w:val="single" w:color="BEBEBE" w:themeColor="background1" w:themeShade="BF" w:sz="12" w:space="0"/>
              <w:left w:val="nil"/>
              <w:bottom w:val="single" w:color="BEBEBE" w:themeColor="background1" w:themeShade="BF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104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atients (n=10965)</w:t>
            </w:r>
          </w:p>
        </w:tc>
        <w:tc>
          <w:tcPr>
            <w:tcW w:w="1379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 xml:space="preserve">With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Lung Metasta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(n=71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spacing w:val="0"/>
                <w:sz w:val="11"/>
                <w:szCs w:val="11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79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Hazard Ratio (95%CI)</w:t>
            </w:r>
          </w:p>
        </w:tc>
        <w:tc>
          <w:tcPr>
            <w:tcW w:w="885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i/>
                <w:i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 Value</w:t>
            </w:r>
          </w:p>
        </w:tc>
        <w:tc>
          <w:tcPr>
            <w:tcW w:w="1405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Hazard Ratio (95%CI)</w:t>
            </w:r>
          </w:p>
        </w:tc>
        <w:tc>
          <w:tcPr>
            <w:tcW w:w="696" w:type="dxa"/>
            <w:tcBorders>
              <w:top w:val="single" w:color="BEBEBE" w:themeColor="background1" w:themeShade="BF" w:sz="4" w:space="0"/>
              <w:left w:val="nil"/>
              <w:bottom w:val="single" w:color="BEBEBE" w:themeColor="background1" w:themeShade="BF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auto"/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i/>
                <w:i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11"/>
                <w:szCs w:val="11"/>
                <w:vertAlign w:val="baseli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13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  <w:tc>
          <w:tcPr>
            <w:tcW w:w="1104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527</w:t>
            </w:r>
          </w:p>
        </w:tc>
        <w:tc>
          <w:tcPr>
            <w:tcW w:w="1379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36</w:t>
            </w:r>
          </w:p>
        </w:tc>
        <w:tc>
          <w:tcPr>
            <w:tcW w:w="1479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78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548-1.13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01</w:t>
            </w:r>
          </w:p>
        </w:tc>
        <w:tc>
          <w:tcPr>
            <w:tcW w:w="1405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83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407-2.3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696" w:type="dxa"/>
            <w:tcBorders>
              <w:top w:val="single" w:color="BEBEBE" w:themeColor="background1" w:themeShade="BF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High school educ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per 10% increase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9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06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52-1.18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8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889-1.4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Median household inco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auto"/>
              <w:outlineLvl w:val="9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(per 20000 increase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9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14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845-0.99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0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6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7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1.18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Treatment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superscript"/>
                <w:lang w:val="en-US" w:eastAsia="zh-CN"/>
              </w:rPr>
              <w:t>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2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R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72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1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629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490-0.80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87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631-1.54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Ch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13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56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206-0.3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81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093-0.35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</w:trPr>
        <w:tc>
          <w:tcPr>
            <w:tcW w:w="1620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ind w:firstLine="130" w:firstLineChars="100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  <w:t>Che+Ra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spacing w:val="0"/>
                <w:kern w:val="2"/>
                <w:sz w:val="13"/>
                <w:szCs w:val="13"/>
                <w:shd w:val="clear" w:color="auto" w:fill="FFFFFF"/>
                <w:vertAlign w:val="baseline"/>
                <w:lang w:val="en-US" w:eastAsia="zh-CN" w:bidi="ar-SA"/>
              </w:rPr>
              <w:t>6670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13"/>
                <w:szCs w:val="13"/>
                <w:shd w:val="clear" w:color="auto" w:fill="FFFFFF"/>
                <w:vertAlign w:val="baseline"/>
                <w:lang w:val="en-US" w:eastAsia="zh-CN"/>
              </w:rPr>
              <w:t>228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35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190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291)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0.192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(0.103-0.360)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BEBEBE" w:themeColor="background1" w:themeShade="BF" w:sz="12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color w:val="231F20"/>
                <w:kern w:val="0"/>
                <w:sz w:val="13"/>
                <w:szCs w:val="13"/>
                <w:vertAlign w:val="baseline"/>
                <w:lang w:val="en-US" w:eastAsia="zh-CN" w:bidi="ar"/>
              </w:rPr>
              <w:t>＜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CI: confidence interval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including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signet ring cell carcinoma,Mucinous carcinoma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tc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according to the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igh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th edition of the AJCC Cancer Staging manual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including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Hispanic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,Asian,</w:t>
      </w:r>
      <w:r>
        <w:rPr>
          <w:rFonts w:hint="default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etc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superscript"/>
          <w:lang w:val="en-US" w:eastAsia="zh-CN" w:bidi="ar"/>
        </w:rPr>
        <w:t>d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 xml:space="preserve">including </w:t>
      </w:r>
      <w:r>
        <w:rPr>
          <w:rFonts w:hint="eastAsia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No:Without R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adiotherapy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hemotherapy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13"/>
          <w:szCs w:val="13"/>
          <w:vertAlign w:val="baseline"/>
          <w:lang w:val="en-US" w:eastAsia="zh-CN" w:bidi="ar"/>
        </w:rPr>
        <w:t>RA: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Radiotherapy,Che:Chemotherapy,Ra+Che:Radiotherapy 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plus</w:t>
      </w:r>
      <w:r>
        <w:rPr>
          <w:rFonts w:hint="default" w:ascii="Times New Roman" w:hAnsi="Times New Roman" w:eastAsia="宋体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 xml:space="preserve"> Chemotherapy</w:t>
      </w:r>
      <w:r>
        <w:rPr>
          <w:rFonts w:hint="eastAsia" w:ascii="Times New Roman" w:hAnsi="Times New Roman" w:cs="Times New Roman"/>
          <w:i w:val="0"/>
          <w:caps w:val="0"/>
          <w:spacing w:val="0"/>
          <w:sz w:val="13"/>
          <w:szCs w:val="13"/>
          <w:shd w:val="clear" w:color="auto" w:fill="FFFFFF"/>
          <w:vertAlign w:val="baseline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Mongolian Baiti" w:hAnsi="Mongolian Baiti" w:eastAsia="GuardianSans-Medium" w:cs="Mongolian Baiti"/>
          <w:color w:val="231F20"/>
          <w:kern w:val="0"/>
          <w:sz w:val="22"/>
          <w:szCs w:val="22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ongolian Baiti">
    <w:panose1 w:val="03000500000000000000"/>
    <w:charset w:val="00"/>
    <w:family w:val="auto"/>
    <w:pitch w:val="default"/>
    <w:sig w:usb0="80000023" w:usb1="00000000" w:usb2="0002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8B30CDD"/>
    <w:rsid w:val="0C603633"/>
    <w:rsid w:val="116B279F"/>
    <w:rsid w:val="11DF32CB"/>
    <w:rsid w:val="1744583C"/>
    <w:rsid w:val="1A880D95"/>
    <w:rsid w:val="23086304"/>
    <w:rsid w:val="233D5FD5"/>
    <w:rsid w:val="2366441E"/>
    <w:rsid w:val="2CAD163A"/>
    <w:rsid w:val="2D101558"/>
    <w:rsid w:val="2F247836"/>
    <w:rsid w:val="33E63176"/>
    <w:rsid w:val="375031E2"/>
    <w:rsid w:val="3ACE14B4"/>
    <w:rsid w:val="3B9C6484"/>
    <w:rsid w:val="3FC7128E"/>
    <w:rsid w:val="47C227B5"/>
    <w:rsid w:val="4B665830"/>
    <w:rsid w:val="53431594"/>
    <w:rsid w:val="555A3777"/>
    <w:rsid w:val="5B281AB3"/>
    <w:rsid w:val="64AA3F2F"/>
    <w:rsid w:val="6E9E1923"/>
    <w:rsid w:val="6FEB7CB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46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郭骥达(^_^)</dc:creator>
  <cp:lastModifiedBy>Jida Guo</cp:lastModifiedBy>
  <dcterms:modified xsi:type="dcterms:W3CDTF">2021-01-06T17:1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